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>
        <w:rPr>
          <w:rFonts w:cs="Arial"/>
          <w:b/>
        </w:rPr>
        <w:t>2</w:t>
      </w:r>
      <w:r w:rsidRPr="00C32320">
        <w:rPr>
          <w:rFonts w:cs="Arial"/>
          <w:b/>
        </w:rPr>
        <w:t xml:space="preserve">: Satisfaction with care questionnaire (adjusted </w:t>
      </w:r>
      <w:r w:rsidRPr="00C32320">
        <w:rPr>
          <w:b/>
        </w:rPr>
        <w:t>Caregivers’ Satisfaction with inpatient Stroke Care)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 xml:space="preserve">1. I have been treated with kindness and respect by the staff 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>2. The staff attended to my personal needs and tried to support me as much as possible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>3. I was able to talk to the staff abou</w:t>
      </w:r>
      <w:bookmarkStart w:id="0" w:name="_GoBack"/>
      <w:bookmarkEnd w:id="0"/>
      <w:r w:rsidRPr="00C32320">
        <w:rPr>
          <w:rFonts w:cs="Arial"/>
        </w:rPr>
        <w:t>t any problems I might have had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>4. I received all the information I wanted to about the nature of the disability of the person I take care of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>5. The staff did everything they could to improve the situation of the person I take care of</w:t>
      </w:r>
    </w:p>
    <w:p w:rsidR="00807394" w:rsidRPr="00C32320" w:rsidRDefault="00807394" w:rsidP="00807394">
      <w:pPr>
        <w:tabs>
          <w:tab w:val="left" w:pos="171"/>
        </w:tabs>
        <w:autoSpaceDE w:val="0"/>
        <w:autoSpaceDN w:val="0"/>
        <w:adjustRightInd w:val="0"/>
        <w:spacing w:line="480" w:lineRule="auto"/>
        <w:rPr>
          <w:rFonts w:cs="Arial"/>
        </w:rPr>
      </w:pPr>
      <w:r w:rsidRPr="00C32320">
        <w:rPr>
          <w:rFonts w:cs="Arial"/>
        </w:rPr>
        <w:t>6. I am satisfied with the type of treatment the therapists have given the person I take care of (e.g. giving personal support, speech therapy, occupational therapy)</w:t>
      </w:r>
    </w:p>
    <w:p w:rsidR="00807394" w:rsidRPr="00C32320" w:rsidRDefault="00807394" w:rsidP="00807394">
      <w:pPr>
        <w:autoSpaceDE w:val="0"/>
        <w:autoSpaceDN w:val="0"/>
        <w:adjustRightInd w:val="0"/>
        <w:spacing w:line="480" w:lineRule="auto"/>
        <w:ind w:left="480" w:hanging="480"/>
        <w:rPr>
          <w:rFonts w:ascii="Arial Narrow" w:hAnsi="Arial Narrow"/>
          <w:b/>
        </w:rPr>
      </w:pPr>
      <w:r w:rsidRPr="00C32320">
        <w:rPr>
          <w:rFonts w:cs="Arial"/>
        </w:rPr>
        <w:t>7. The person I take care of has been treated with kindness and respect by the staff</w:t>
      </w:r>
      <w:r w:rsidRPr="00C32320">
        <w:rPr>
          <w:rFonts w:ascii="Arial Narrow" w:hAnsi="Arial Narrow"/>
          <w:b/>
        </w:rPr>
        <w:t xml:space="preserve"> </w:t>
      </w:r>
    </w:p>
    <w:p w:rsidR="00807394" w:rsidRPr="004565C7" w:rsidRDefault="00807394" w:rsidP="0080739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p w:rsidR="00807394" w:rsidRPr="004565C7" w:rsidRDefault="00807394" w:rsidP="0080739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p w:rsidR="00B62A65" w:rsidRDefault="00807394"/>
    <w:sectPr w:rsidR="00B62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94"/>
    <w:rsid w:val="00807394"/>
    <w:rsid w:val="00D975D1"/>
    <w:rsid w:val="00E0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FE3BA4-233F-4EA6-A554-E7F5F812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>EUR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Jane Murray Cramm</cp:lastModifiedBy>
  <cp:revision>1</cp:revision>
  <dcterms:created xsi:type="dcterms:W3CDTF">2019-07-03T08:11:00Z</dcterms:created>
  <dcterms:modified xsi:type="dcterms:W3CDTF">2019-07-03T08:12:00Z</dcterms:modified>
</cp:coreProperties>
</file>